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DC0" w:rsidRPr="00FA6D5A" w:rsidRDefault="00FA6D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6D5A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921BC9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FA6D5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Target genes of miRNA</w:t>
      </w:r>
      <w:r w:rsidR="00BA346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5D57" w:rsidRPr="00095D57">
        <w:rPr>
          <w:rFonts w:ascii="Times New Roman" w:hAnsi="Times New Roman" w:cs="Times New Roman"/>
          <w:sz w:val="24"/>
          <w:szCs w:val="24"/>
          <w:lang w:val="en-US"/>
        </w:rPr>
        <w:t xml:space="preserve">embedded </w:t>
      </w:r>
      <w:r w:rsidR="00095D57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095D57" w:rsidRPr="00095D57">
        <w:rPr>
          <w:rFonts w:ascii="Times New Roman" w:hAnsi="Times New Roman" w:cs="Times New Roman"/>
          <w:sz w:val="24"/>
          <w:szCs w:val="24"/>
          <w:lang w:val="en-US"/>
        </w:rPr>
        <w:t>in the EVs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00A8">
        <w:rPr>
          <w:rFonts w:ascii="Times New Roman" w:hAnsi="Times New Roman" w:cs="Times New Roman"/>
          <w:sz w:val="24"/>
          <w:szCs w:val="24"/>
          <w:lang w:val="en-US"/>
        </w:rPr>
        <w:t>B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s. </w:t>
      </w:r>
    </w:p>
    <w:tbl>
      <w:tblPr>
        <w:tblW w:w="1039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3"/>
        <w:gridCol w:w="1405"/>
        <w:gridCol w:w="2438"/>
        <w:gridCol w:w="5053"/>
      </w:tblGrid>
      <w:tr w:rsidR="00663AEC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e Symbol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value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umber of interactions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icroRNA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</w:t>
            </w:r>
          </w:p>
        </w:tc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MEM23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00009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483-3p</w:t>
            </w:r>
          </w:p>
        </w:tc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GAM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00007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483-3p</w:t>
            </w:r>
          </w:p>
        </w:tc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RRG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074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483-3p</w:t>
            </w:r>
          </w:p>
        </w:tc>
        <w:bookmarkStart w:id="0" w:name="_GoBack"/>
        <w:bookmarkEnd w:id="0"/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NGPTL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0.00002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483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141-3p</w:t>
            </w:r>
          </w:p>
        </w:tc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OD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674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483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551b-5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</w:p>
        </w:tc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26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901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</w:p>
        </w:tc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NUDT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544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617, miR-30c-2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</w:p>
        </w:tc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NRPD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730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63-3p, miR-551b-5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</w:p>
        </w:tc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RBMS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594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63-3p</w:t>
            </w:r>
          </w:p>
        </w:tc>
      </w:tr>
      <w:tr w:rsidR="00663AEC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FDP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464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63AEC" w:rsidRPr="00F500A8" w:rsidRDefault="00663AE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63AEC" w:rsidRPr="00663AEC" w:rsidRDefault="00663AEC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63AEC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</w:p>
        </w:tc>
      </w:tr>
      <w:tr w:rsidR="00382AB5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MU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301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82AB5" w:rsidRPr="00382AB5" w:rsidRDefault="00382AB5" w:rsidP="000210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363-3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551b-5p</w:t>
            </w:r>
          </w:p>
        </w:tc>
      </w:tr>
      <w:tr w:rsidR="00382AB5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RAP2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261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82AB5" w:rsidRPr="00382AB5" w:rsidRDefault="00382AB5" w:rsidP="000210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205-5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</w:p>
        </w:tc>
      </w:tr>
      <w:tr w:rsidR="00382AB5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MAD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0191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82AB5" w:rsidRPr="00382AB5" w:rsidRDefault="00382AB5" w:rsidP="000210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483-3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205-5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551b-5p</w:t>
            </w:r>
          </w:p>
        </w:tc>
      </w:tr>
      <w:tr w:rsidR="00382AB5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GID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0145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82AB5" w:rsidRPr="00382AB5" w:rsidRDefault="00382AB5" w:rsidP="000210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363-3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617</w:t>
            </w:r>
          </w:p>
        </w:tc>
      </w:tr>
      <w:tr w:rsidR="00382AB5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YME1L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0116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82AB5" w:rsidRPr="00382AB5" w:rsidRDefault="00382AB5" w:rsidP="000210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141-3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</w:p>
        </w:tc>
      </w:tr>
      <w:tr w:rsidR="00382AB5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OSBPL1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0112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82AB5" w:rsidRPr="00021092" w:rsidRDefault="00382AB5" w:rsidP="000210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21092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  <w:r w:rsidR="00021092" w:rsidRP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021092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021092">
              <w:rPr>
                <w:rFonts w:ascii="Times New Roman" w:eastAsia="Times New Roman" w:hAnsi="Times New Roman" w:cs="Times New Roman"/>
                <w:lang w:val="en-US" w:eastAsia="it-IT"/>
              </w:rPr>
              <w:t>miR-483-3p</w:t>
            </w:r>
          </w:p>
        </w:tc>
      </w:tr>
      <w:tr w:rsidR="00382AB5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HLPP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0087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82AB5" w:rsidRPr="00382AB5" w:rsidRDefault="00382AB5" w:rsidP="000210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141-3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205-5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363-3p</w:t>
            </w:r>
          </w:p>
        </w:tc>
      </w:tr>
      <w:tr w:rsidR="00382AB5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YWHA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0083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82AB5" w:rsidRPr="00021092" w:rsidRDefault="00382AB5" w:rsidP="0002109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21092">
              <w:rPr>
                <w:rFonts w:ascii="Times New Roman" w:eastAsia="Times New Roman" w:hAnsi="Times New Roman" w:cs="Times New Roman"/>
                <w:lang w:val="en-US" w:eastAsia="it-IT"/>
              </w:rPr>
              <w:t>miR-551b-5p</w:t>
            </w:r>
            <w:r w:rsidR="00021092" w:rsidRP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021092">
              <w:rPr>
                <w:rFonts w:ascii="Times New Roman" w:eastAsia="Times New Roman" w:hAnsi="Times New Roman" w:cs="Times New Roman"/>
                <w:lang w:val="en-US" w:eastAsia="it-IT"/>
              </w:rPr>
              <w:t>miR-143-5p</w:t>
            </w:r>
            <w:r w:rsidR="00021092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021092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</w:p>
        </w:tc>
      </w:tr>
      <w:tr w:rsidR="00382AB5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GM2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0029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82AB5" w:rsidRPr="00F500A8" w:rsidRDefault="00382AB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82AB5" w:rsidRPr="00382AB5" w:rsidRDefault="00382AB5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363-3p</w:t>
            </w:r>
            <w:r w:rsidR="00643F0F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miR-205-5p, </w:t>
            </w:r>
            <w:r w:rsidRPr="00382AB5">
              <w:rPr>
                <w:rFonts w:ascii="Times New Roman" w:eastAsia="Times New Roman" w:hAnsi="Times New Roman" w:cs="Times New Roman"/>
                <w:lang w:val="en-US" w:eastAsia="it-IT"/>
              </w:rPr>
              <w:t>miR-483-3p</w:t>
            </w:r>
          </w:p>
        </w:tc>
      </w:tr>
      <w:tr w:rsidR="00021092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ESN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5389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643F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021092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LP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5311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643F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617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</w:p>
        </w:tc>
      </w:tr>
      <w:tr w:rsidR="00021092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TEN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5311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643F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021092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BRI3B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>05158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021092" w:rsidRPr="00643F0F" w:rsidRDefault="00021092" w:rsidP="00643F0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43F0F">
              <w:rPr>
                <w:rFonts w:ascii="Times New Roman" w:eastAsia="Times New Roman" w:hAnsi="Times New Roman" w:cs="Times New Roman"/>
                <w:lang w:val="en-US" w:eastAsia="it-IT"/>
              </w:rPr>
              <w:t>miR-551b-5p</w:t>
            </w:r>
            <w:r w:rsidR="00643F0F" w:rsidRPr="00643F0F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643F0F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</w:p>
        </w:tc>
      </w:tr>
      <w:tr w:rsidR="00021092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ARD6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FC2EAB">
              <w:rPr>
                <w:rFonts w:ascii="Times New Roman" w:eastAsia="Times New Roman" w:hAnsi="Times New Roman" w:cs="Times New Roman"/>
                <w:lang w:eastAsia="it-IT"/>
              </w:rPr>
              <w:t>05158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643F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021092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HF1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FC2EAB">
              <w:rPr>
                <w:rFonts w:ascii="Times New Roman" w:eastAsia="Times New Roman" w:hAnsi="Times New Roman" w:cs="Times New Roman"/>
                <w:lang w:eastAsia="it-IT"/>
              </w:rPr>
              <w:t>05158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643F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021092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BCL2L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FC2EAB">
              <w:rPr>
                <w:rFonts w:ascii="Times New Roman" w:eastAsia="Times New Roman" w:hAnsi="Times New Roman" w:cs="Times New Roman"/>
                <w:lang w:eastAsia="it-IT"/>
              </w:rPr>
              <w:t>05082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021092" w:rsidRPr="00F500A8" w:rsidRDefault="00021092" w:rsidP="00643F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643F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643F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FAM83F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FC2EAB">
              <w:rPr>
                <w:rFonts w:ascii="Times New Roman" w:eastAsia="Times New Roman" w:hAnsi="Times New Roman" w:cs="Times New Roman"/>
                <w:lang w:eastAsia="it-IT"/>
              </w:rPr>
              <w:t>05082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643F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643F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AZ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FC2EAB">
              <w:rPr>
                <w:rFonts w:ascii="Times New Roman" w:eastAsia="Times New Roman" w:hAnsi="Times New Roman" w:cs="Times New Roman"/>
                <w:lang w:eastAsia="it-IT"/>
              </w:rPr>
              <w:t>05082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643F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643F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SMC1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FC2EAB">
              <w:rPr>
                <w:rFonts w:ascii="Times New Roman" w:eastAsia="Times New Roman" w:hAnsi="Times New Roman" w:cs="Times New Roman"/>
                <w:lang w:eastAsia="it-IT"/>
              </w:rPr>
              <w:t>05082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43F0F" w:rsidRPr="00F500A8" w:rsidRDefault="00643F0F" w:rsidP="00FC2EA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  <w:r w:rsidR="00FC2EAB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7C4FD1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C4FD1" w:rsidRPr="00F500A8" w:rsidRDefault="007C4FD1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HS3ST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C4FD1" w:rsidRPr="00F500A8" w:rsidRDefault="007C4F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B064F6">
              <w:rPr>
                <w:rFonts w:ascii="Times New Roman" w:eastAsia="Times New Roman" w:hAnsi="Times New Roman" w:cs="Times New Roman"/>
                <w:lang w:eastAsia="it-IT"/>
              </w:rPr>
              <w:t>05007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C4FD1" w:rsidRPr="00F500A8" w:rsidRDefault="007C4F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C4FD1" w:rsidRPr="00F500A8" w:rsidRDefault="007C4FD1" w:rsidP="00B064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  <w:r w:rsidR="00B064F6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7C4FD1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C4FD1" w:rsidRPr="00F500A8" w:rsidRDefault="007C4FD1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IAL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C4FD1" w:rsidRPr="00F500A8" w:rsidRDefault="007C4F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="00B064F6">
              <w:rPr>
                <w:rFonts w:ascii="Times New Roman" w:eastAsia="Times New Roman" w:hAnsi="Times New Roman" w:cs="Times New Roman"/>
                <w:lang w:eastAsia="it-IT"/>
              </w:rPr>
              <w:t>05007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C4FD1" w:rsidRPr="00F500A8" w:rsidRDefault="007C4F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C4FD1" w:rsidRPr="00F500A8" w:rsidRDefault="007C4FD1" w:rsidP="00B064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 w:rsidR="00B064F6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B064F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RUB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932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 w:rsidR="00DB2DD1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B064F6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HNRNPU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857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064F6" w:rsidRPr="00DB2DD1" w:rsidRDefault="00B064F6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B2DD1">
              <w:rPr>
                <w:rFonts w:ascii="Times New Roman" w:eastAsia="Times New Roman" w:hAnsi="Times New Roman" w:cs="Times New Roman"/>
                <w:lang w:val="en-US" w:eastAsia="it-IT"/>
              </w:rPr>
              <w:t>miR-551b-5p</w:t>
            </w:r>
            <w:r w:rsidR="00DB2DD1" w:rsidRPr="00DB2DD1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DB2DD1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</w:p>
        </w:tc>
      </w:tr>
      <w:tr w:rsidR="00B064F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LAX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857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 w:rsidR="00DB2DD1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B064F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NPR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783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  <w:r w:rsidR="00DB2DD1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B064F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LEKHA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709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DB2DD1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B064F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UGGT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63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 w:rsidR="00DB2DD1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B064F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WASL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63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DB2DD1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B064F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80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63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064F6" w:rsidRPr="00F500A8" w:rsidRDefault="00B064F6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 w:rsidR="00DB2DD1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DB2DD1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YLI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491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DB2DD1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GINM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419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DB2DD1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LRIG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419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DB2DD1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MEM120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419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DB2DD1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HOXA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276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DB2DD1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RO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276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2DD1" w:rsidRPr="00F500A8" w:rsidRDefault="00DB2DD1" w:rsidP="00DB2D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6A6D07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NKA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136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6A6D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6A6D07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HISA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136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6A6D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6A6D07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NFRSF10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4136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6A6D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</w:p>
        </w:tc>
      </w:tr>
      <w:tr w:rsidR="006A6D07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CREB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399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6A6D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6A6D07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NRPD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997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6A6D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6A6D07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FUT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975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928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6A6D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</w:p>
        </w:tc>
      </w:tr>
      <w:tr w:rsidR="006A6D07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TF7I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860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6A6D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6A6D07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RPS1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793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6A6D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6A6D07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TMR1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659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A6D07" w:rsidRPr="00F500A8" w:rsidRDefault="006A6D07" w:rsidP="006A6D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9061C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061C9" w:rsidRPr="00F500A8" w:rsidRDefault="009061C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LRRC3C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061C9" w:rsidRPr="00F500A8" w:rsidRDefault="009061C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527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061C9" w:rsidRPr="00F500A8" w:rsidRDefault="009061C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061C9" w:rsidRPr="00F500A8" w:rsidRDefault="009061C9" w:rsidP="001C6C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 w:rsidR="001C6C05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9061C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061C9" w:rsidRPr="00F500A8" w:rsidRDefault="009061C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DDI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061C9" w:rsidRPr="00F500A8" w:rsidRDefault="009061C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462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061C9" w:rsidRPr="00F500A8" w:rsidRDefault="009061C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061C9" w:rsidRPr="00F500A8" w:rsidRDefault="009061C9" w:rsidP="001C6C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1C6C05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</w:p>
        </w:tc>
      </w:tr>
      <w:tr w:rsidR="001C6C0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1C6C05" w:rsidRPr="00F500A8" w:rsidRDefault="001C6C0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31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1C6C05" w:rsidRPr="00F500A8" w:rsidRDefault="001C6C0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462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1C6C05" w:rsidRPr="00F500A8" w:rsidRDefault="001C6C0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1C6C05" w:rsidRPr="00F500A8" w:rsidRDefault="001C6C05" w:rsidP="001C6C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1C6C0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1C6C05" w:rsidRPr="00F500A8" w:rsidRDefault="001C6C0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IGF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1C6C05" w:rsidRPr="00F500A8" w:rsidRDefault="001C6C0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397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1C6C05" w:rsidRPr="00F500A8" w:rsidRDefault="001C6C0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1C6C05" w:rsidRPr="00F500A8" w:rsidRDefault="001C6C05" w:rsidP="001C6C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FC6D84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FC6D84" w:rsidRPr="00F500A8" w:rsidRDefault="00FC6D84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AR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FC6D84" w:rsidRPr="00F500A8" w:rsidRDefault="00FC6D84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333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FC6D84" w:rsidRPr="00F500A8" w:rsidRDefault="00FC6D84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FC6D84" w:rsidRPr="00F500A8" w:rsidRDefault="00FC6D84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GPR137C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33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33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ARCH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269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NPLOC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269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PIC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206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RAF3IP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143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REEP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081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LG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3020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RBM4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959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PRYD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898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APK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779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MEM3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720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ECE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661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YES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661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GAP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603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BCF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546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RBBP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546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28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546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334716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77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546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34716" w:rsidRPr="00F500A8" w:rsidRDefault="00334716" w:rsidP="0033471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BF674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AED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489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BF67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BF6749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EVI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489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F6749" w:rsidRPr="00BF6749" w:rsidRDefault="00BF6749" w:rsidP="00BF674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F6749">
              <w:rPr>
                <w:rFonts w:ascii="Times New Roman" w:eastAsia="Times New Roman" w:hAnsi="Times New Roman" w:cs="Times New Roman"/>
                <w:lang w:val="en-US" w:eastAsia="it-IT"/>
              </w:rPr>
              <w:t>miR-551b-5p, miR-30c-2-3p</w:t>
            </w:r>
          </w:p>
        </w:tc>
      </w:tr>
      <w:tr w:rsidR="00BF674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60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489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BF67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BF674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CF2L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4336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BF67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BF674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BCL9L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378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BF67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BF674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FBXW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378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BF6749" w:rsidRPr="00F500A8" w:rsidRDefault="00BF6749" w:rsidP="00BF674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7F435B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RPL1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378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 w:rsidR="00DB7BD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7F435B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KLF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26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 w:rsidR="00DB7BD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617</w:t>
            </w:r>
          </w:p>
        </w:tc>
      </w:tr>
      <w:tr w:rsidR="007F435B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RAN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26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  <w:r w:rsidR="00DB7BD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7F435B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UBE2Z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26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DB7BD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7F435B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CD18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160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DB7BD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7F435B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PRICKLE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160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F435B" w:rsidRPr="007F435B" w:rsidRDefault="007F435B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F435B">
              <w:rPr>
                <w:rFonts w:ascii="Times New Roman" w:eastAsia="Times New Roman" w:hAnsi="Times New Roman" w:cs="Times New Roman"/>
                <w:lang w:val="en-US" w:eastAsia="it-IT"/>
              </w:rPr>
              <w:t>miR-30c-2-3p</w:t>
            </w:r>
            <w:r w:rsidR="00DB7BD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, </w:t>
            </w:r>
            <w:r w:rsidRPr="007F435B">
              <w:rPr>
                <w:rFonts w:ascii="Times New Roman" w:eastAsia="Times New Roman" w:hAnsi="Times New Roman" w:cs="Times New Roman"/>
                <w:lang w:val="en-US" w:eastAsia="it-IT"/>
              </w:rPr>
              <w:t>miR-551b-5p</w:t>
            </w:r>
          </w:p>
        </w:tc>
      </w:tr>
      <w:tr w:rsidR="007F435B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62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160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F435B" w:rsidRPr="00F500A8" w:rsidRDefault="007F435B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 w:rsidR="00DB7BD9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BAMBI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108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EIF5A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05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GAM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205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JAP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05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CAPZ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004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LEKHB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004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DHHC2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2004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FAM229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952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YTHDF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952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617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</w:p>
        </w:tc>
      </w:tr>
      <w:tr w:rsidR="00350DBD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CHORDC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902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350DBD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50DBD">
              <w:rPr>
                <w:rFonts w:ascii="Times New Roman" w:eastAsia="Times New Roman" w:hAnsi="Times New Roman" w:cs="Times New Roman"/>
                <w:lang w:val="en-US" w:eastAsia="it-IT"/>
              </w:rPr>
              <w:t>miR-30c-2-3p, miR-551b-5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69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902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BAK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754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AQR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706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POBEC3F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65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350DBD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QR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65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350DBD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50DBD">
              <w:rPr>
                <w:rFonts w:ascii="Times New Roman" w:eastAsia="Times New Roman" w:hAnsi="Times New Roman" w:cs="Times New Roman"/>
                <w:lang w:val="en-US" w:eastAsia="it-IT"/>
              </w:rPr>
              <w:t>miR-30c-2-3p, miR-551b-5p</w:t>
            </w:r>
          </w:p>
        </w:tc>
      </w:tr>
      <w:tr w:rsidR="00350DBD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BUB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65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350DBD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50DBD">
              <w:rPr>
                <w:rFonts w:ascii="Times New Roman" w:eastAsia="Times New Roman" w:hAnsi="Times New Roman" w:cs="Times New Roman"/>
                <w:lang w:val="en-US" w:eastAsia="it-IT"/>
              </w:rPr>
              <w:t>miR-30c-2-3p, miR-551b-5p</w:t>
            </w:r>
          </w:p>
        </w:tc>
      </w:tr>
      <w:tr w:rsidR="00350DBD" w:rsidRPr="00E77DCF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77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65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350DBD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350DBD">
              <w:rPr>
                <w:rFonts w:ascii="Times New Roman" w:eastAsia="Times New Roman" w:hAnsi="Times New Roman" w:cs="Times New Roman"/>
                <w:lang w:val="en-US" w:eastAsia="it-IT"/>
              </w:rPr>
              <w:t>miR-551b-5p, miR-30c-2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KNOX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611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PI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611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GOLGA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564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SCAN2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564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SMD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473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EC6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473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350DBD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RAF3IP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473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350DBD" w:rsidRPr="00F500A8" w:rsidRDefault="00350DBD" w:rsidP="00350DB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DB7BD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DPYSL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429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DB7BD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SL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429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DB7BD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LC25A3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4294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DB7BD9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RD5A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342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DB7BD9" w:rsidRPr="00F500A8" w:rsidRDefault="00DB7BD9" w:rsidP="00DB7BD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ZNF27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342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663AE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EXTL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1299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617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ED7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299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VMA2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299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FOPNL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257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LXDC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257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617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UQCRFS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215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CD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174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XPO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174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FF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134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6718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LETM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134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671868" w:rsidRPr="00F500A8" w:rsidRDefault="00671868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 w:rsidR="007A380F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ED1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134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B4GALT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095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CPEB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05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NUP4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05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PARA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05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CCHC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056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617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GCNT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017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LYN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1017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IK3C2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980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RAPPC2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980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7A380F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LRAT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836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7A380F" w:rsidRPr="00F500A8" w:rsidRDefault="007A380F" w:rsidP="007A380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5F184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TXBP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836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5F18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5F184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LC7A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768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5F18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5F184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EXOC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735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5F18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</w:p>
        </w:tc>
      </w:tr>
      <w:tr w:rsidR="005F184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RAM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702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5F18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5F184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EB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702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5F18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5F184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ERBB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610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5F18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5F184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TSPAN3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610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5F18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5F1845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NF321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551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5F1845" w:rsidRPr="00F500A8" w:rsidRDefault="005F1845" w:rsidP="005F18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617</w:t>
            </w:r>
          </w:p>
        </w:tc>
      </w:tr>
      <w:tr w:rsidR="0024716C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EID2B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49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2471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24716C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DENND2C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468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2471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24716C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CAA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442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2471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24716C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KCNJ1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442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2471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617</w:t>
            </w:r>
          </w:p>
        </w:tc>
      </w:tr>
      <w:tr w:rsidR="0024716C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DNPE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392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2471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24716C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FMN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392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24716C" w:rsidRPr="00F500A8" w:rsidRDefault="0024716C" w:rsidP="0024716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CTGF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345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ZEB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3455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1PR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3229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GOT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2800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AGMO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2031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3-5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SLC39A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1857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VAC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153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141-3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0c-2-3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KCTD1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1102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ED1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0853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363-3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551b-5p</w:t>
            </w:r>
          </w:p>
        </w:tc>
      </w:tr>
      <w:tr w:rsidR="00975168" w:rsidRPr="00F500A8" w:rsidTr="002D0997">
        <w:trPr>
          <w:trHeight w:val="300"/>
        </w:trPr>
        <w:tc>
          <w:tcPr>
            <w:tcW w:w="150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PRR1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it-IT"/>
              </w:rPr>
              <w:t>.000368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500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975168" w:rsidRPr="00F500A8" w:rsidRDefault="00975168" w:rsidP="00FC6D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205-5p</w:t>
            </w:r>
            <w:r w:rsidR="00FC6D84">
              <w:rPr>
                <w:rFonts w:ascii="Times New Roman" w:eastAsia="Times New Roman" w:hAnsi="Times New Roman" w:cs="Times New Roman"/>
                <w:lang w:eastAsia="it-IT"/>
              </w:rPr>
              <w:t xml:space="preserve">, </w:t>
            </w:r>
            <w:r w:rsidRPr="00F500A8">
              <w:rPr>
                <w:rFonts w:ascii="Times New Roman" w:eastAsia="Times New Roman" w:hAnsi="Times New Roman" w:cs="Times New Roman"/>
                <w:lang w:eastAsia="it-IT"/>
              </w:rPr>
              <w:t>miR-483-3p</w:t>
            </w:r>
          </w:p>
        </w:tc>
      </w:tr>
    </w:tbl>
    <w:p w:rsidR="00FA6D5A" w:rsidRPr="001E2672" w:rsidRDefault="00FA6D5A">
      <w:pPr>
        <w:rPr>
          <w:lang w:val="en-US"/>
        </w:rPr>
      </w:pPr>
    </w:p>
    <w:sectPr w:rsidR="00FA6D5A" w:rsidRPr="001E2672" w:rsidSect="00B40936">
      <w:footerReference w:type="default" r:id="rId6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1708" w:rsidRDefault="008D1708" w:rsidP="00FA6D5A">
      <w:pPr>
        <w:spacing w:after="0" w:line="240" w:lineRule="auto"/>
      </w:pPr>
      <w:r>
        <w:separator/>
      </w:r>
    </w:p>
  </w:endnote>
  <w:endnote w:type="continuationSeparator" w:id="0">
    <w:p w:rsidR="008D1708" w:rsidRDefault="008D1708" w:rsidP="00FA6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4826448"/>
      <w:docPartObj>
        <w:docPartGallery w:val="Page Numbers (Bottom of Page)"/>
        <w:docPartUnique/>
      </w:docPartObj>
    </w:sdtPr>
    <w:sdtEndPr/>
    <w:sdtContent>
      <w:p w:rsidR="007F435B" w:rsidRDefault="007F435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DCF">
          <w:rPr>
            <w:noProof/>
          </w:rPr>
          <w:t>1</w:t>
        </w:r>
        <w:r>
          <w:fldChar w:fldCharType="end"/>
        </w:r>
      </w:p>
    </w:sdtContent>
  </w:sdt>
  <w:p w:rsidR="007F435B" w:rsidRDefault="007F435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1708" w:rsidRDefault="008D1708" w:rsidP="00FA6D5A">
      <w:pPr>
        <w:spacing w:after="0" w:line="240" w:lineRule="auto"/>
      </w:pPr>
      <w:r>
        <w:separator/>
      </w:r>
    </w:p>
  </w:footnote>
  <w:footnote w:type="continuationSeparator" w:id="0">
    <w:p w:rsidR="008D1708" w:rsidRDefault="008D1708" w:rsidP="00FA6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activeWritingStyle w:appName="MSWord" w:lang="it-IT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12A"/>
    <w:rsid w:val="00021092"/>
    <w:rsid w:val="00095D57"/>
    <w:rsid w:val="001C6C05"/>
    <w:rsid w:val="001E2672"/>
    <w:rsid w:val="0024716C"/>
    <w:rsid w:val="002A312A"/>
    <w:rsid w:val="002D0997"/>
    <w:rsid w:val="00334716"/>
    <w:rsid w:val="00350DBD"/>
    <w:rsid w:val="00382AB5"/>
    <w:rsid w:val="003F514C"/>
    <w:rsid w:val="005F1845"/>
    <w:rsid w:val="00643F0F"/>
    <w:rsid w:val="00663AEC"/>
    <w:rsid w:val="00671868"/>
    <w:rsid w:val="006A6D07"/>
    <w:rsid w:val="007A380F"/>
    <w:rsid w:val="007B5ABA"/>
    <w:rsid w:val="007C4FD1"/>
    <w:rsid w:val="007D73C7"/>
    <w:rsid w:val="007F435B"/>
    <w:rsid w:val="008D1708"/>
    <w:rsid w:val="009061C9"/>
    <w:rsid w:val="00921BC9"/>
    <w:rsid w:val="00925DC0"/>
    <w:rsid w:val="00973EB4"/>
    <w:rsid w:val="00975168"/>
    <w:rsid w:val="00A5675D"/>
    <w:rsid w:val="00B064F6"/>
    <w:rsid w:val="00B40936"/>
    <w:rsid w:val="00BA346A"/>
    <w:rsid w:val="00BF6749"/>
    <w:rsid w:val="00CD509A"/>
    <w:rsid w:val="00D7328B"/>
    <w:rsid w:val="00DB2DD1"/>
    <w:rsid w:val="00DB7BD9"/>
    <w:rsid w:val="00DE302D"/>
    <w:rsid w:val="00E77DCF"/>
    <w:rsid w:val="00F500A8"/>
    <w:rsid w:val="00FA6D5A"/>
    <w:rsid w:val="00FC2EAB"/>
    <w:rsid w:val="00FC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DC2F5BD-AA8A-41FB-AFD0-5424F44B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A312A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A312A"/>
    <w:rPr>
      <w:color w:val="800080"/>
      <w:u w:val="single"/>
    </w:rPr>
  </w:style>
  <w:style w:type="paragraph" w:customStyle="1" w:styleId="xl65">
    <w:name w:val="xl65"/>
    <w:basedOn w:val="Normale"/>
    <w:rsid w:val="002A312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2A312A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2A31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2A3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A6D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6D5A"/>
  </w:style>
  <w:style w:type="paragraph" w:styleId="Pidipagina">
    <w:name w:val="footer"/>
    <w:basedOn w:val="Normale"/>
    <w:link w:val="PidipaginaCarattere"/>
    <w:uiPriority w:val="99"/>
    <w:unhideWhenUsed/>
    <w:rsid w:val="00FA6D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6D5A"/>
  </w:style>
  <w:style w:type="paragraph" w:customStyle="1" w:styleId="xl63">
    <w:name w:val="xl63"/>
    <w:basedOn w:val="Normale"/>
    <w:rsid w:val="00F500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6</Pages>
  <Words>1097</Words>
  <Characters>6257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Colombini</dc:creator>
  <cp:lastModifiedBy>Alessandra Colombini</cp:lastModifiedBy>
  <cp:revision>28</cp:revision>
  <dcterms:created xsi:type="dcterms:W3CDTF">2020-09-24T08:28:00Z</dcterms:created>
  <dcterms:modified xsi:type="dcterms:W3CDTF">2022-09-26T09:22:00Z</dcterms:modified>
</cp:coreProperties>
</file>